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7424CA" w14:textId="2117B750" w:rsidR="00591CCB" w:rsidRDefault="00591CCB" w:rsidP="00976C4A">
      <w:pPr>
        <w:widowControl/>
        <w:wordWrap/>
        <w:autoSpaceDE/>
        <w:autoSpaceDN/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Table. </w:t>
      </w:r>
      <w:r w:rsidR="00C75BB4">
        <w:rPr>
          <w:rFonts w:ascii="Times New Roman" w:hAnsi="Times New Roman" w:cs="Times New Roman"/>
          <w:b/>
          <w:sz w:val="24"/>
          <w:szCs w:val="24"/>
        </w:rPr>
        <w:t>Meta-regression analysis</w:t>
      </w:r>
      <w:r w:rsidR="005765AF">
        <w:rPr>
          <w:rFonts w:ascii="Times New Roman" w:hAnsi="Times New Roman" w:cs="Times New Roman"/>
          <w:b/>
          <w:sz w:val="24"/>
          <w:szCs w:val="24"/>
        </w:rPr>
        <w:t xml:space="preserve"> on </w:t>
      </w:r>
      <w:bookmarkStart w:id="0" w:name="_Hlk535802857"/>
      <w:r w:rsidR="005765AF">
        <w:rPr>
          <w:rFonts w:ascii="Times New Roman" w:hAnsi="Times New Roman" w:cs="Times New Roman"/>
          <w:b/>
          <w:sz w:val="24"/>
          <w:szCs w:val="24"/>
        </w:rPr>
        <w:t>sun</w:t>
      </w:r>
      <w:r w:rsidR="00BE4BE0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BE4BE0">
        <w:rPr>
          <w:rFonts w:ascii="Times New Roman" w:hAnsi="Times New Roman" w:cs="Times New Roman"/>
          <w:b/>
          <w:sz w:val="24"/>
          <w:szCs w:val="24"/>
        </w:rPr>
        <w:t>ight</w:t>
      </w:r>
      <w:r w:rsidR="005765AF">
        <w:rPr>
          <w:rFonts w:ascii="Times New Roman" w:hAnsi="Times New Roman" w:cs="Times New Roman"/>
          <w:b/>
          <w:sz w:val="24"/>
          <w:szCs w:val="24"/>
        </w:rPr>
        <w:t>/UVR radiation and non-Hodgkin lymphoma incidence</w:t>
      </w:r>
      <w:r w:rsidR="00C75BB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C75BB4">
        <w:rPr>
          <w:rFonts w:ascii="Times New Roman" w:hAnsi="Times New Roman" w:cs="Times New Roman"/>
          <w:b/>
          <w:sz w:val="24"/>
          <w:szCs w:val="24"/>
        </w:rPr>
        <w:t>according to study characteristics</w:t>
      </w:r>
      <w:r w:rsidR="0013170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5"/>
        <w:gridCol w:w="6564"/>
        <w:gridCol w:w="1353"/>
        <w:gridCol w:w="1353"/>
      </w:tblGrid>
      <w:tr w:rsidR="00E91AFF" w:rsidRPr="00E91AFF" w14:paraId="5DDC8866" w14:textId="77777777" w:rsidTr="00E91AFF">
        <w:trPr>
          <w:trHeight w:val="504"/>
        </w:trPr>
        <w:tc>
          <w:tcPr>
            <w:tcW w:w="16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E30C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2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FABB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mmary RR (95% CI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BAB0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DB36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E91AFF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E91AFF" w:rsidRPr="00E91AFF" w14:paraId="1DF8EB4C" w14:textId="77777777" w:rsidTr="00E91AFF">
        <w:trPr>
          <w:trHeight w:val="480"/>
        </w:trPr>
        <w:tc>
          <w:tcPr>
            <w:tcW w:w="1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8C77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NOS</w:t>
            </w:r>
          </w:p>
        </w:tc>
        <w:tc>
          <w:tcPr>
            <w:tcW w:w="2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A226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95 (0.8-1.12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5B75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4E33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4.09</w:t>
            </w:r>
          </w:p>
        </w:tc>
      </w:tr>
      <w:tr w:rsidR="00E91AFF" w:rsidRPr="00E91AFF" w14:paraId="1F6E68C5" w14:textId="77777777" w:rsidTr="00E91AFF">
        <w:trPr>
          <w:trHeight w:val="480"/>
        </w:trPr>
        <w:tc>
          <w:tcPr>
            <w:tcW w:w="1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8452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2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2318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85 (0.65-1.11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B1960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408F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0.26</w:t>
            </w:r>
          </w:p>
        </w:tc>
      </w:tr>
      <w:tr w:rsidR="00E91AFF" w:rsidRPr="00E91AFF" w14:paraId="2253CFC0" w14:textId="77777777" w:rsidTr="00E91AFF">
        <w:trPr>
          <w:trHeight w:val="480"/>
        </w:trPr>
        <w:tc>
          <w:tcPr>
            <w:tcW w:w="1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1798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ace/ethnicity</w:t>
            </w:r>
          </w:p>
        </w:tc>
        <w:tc>
          <w:tcPr>
            <w:tcW w:w="2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0DBF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87 (0.48-1.59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FE99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25D9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7.16</w:t>
            </w:r>
          </w:p>
        </w:tc>
      </w:tr>
      <w:tr w:rsidR="00E91AFF" w:rsidRPr="00E91AFF" w14:paraId="4CC3CA25" w14:textId="77777777" w:rsidTr="00E91AFF">
        <w:trPr>
          <w:trHeight w:val="480"/>
        </w:trPr>
        <w:tc>
          <w:tcPr>
            <w:tcW w:w="1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AB08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Year of study commencement</w:t>
            </w:r>
          </w:p>
        </w:tc>
        <w:tc>
          <w:tcPr>
            <w:tcW w:w="2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00CF" w14:textId="515F09C8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RANGE!J5"/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98 (0.97-</w:t>
            </w:r>
            <w:r w:rsidR="00B2439C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bookmarkEnd w:id="1"/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FA2A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E57D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43.07</w:t>
            </w:r>
          </w:p>
        </w:tc>
      </w:tr>
      <w:tr w:rsidR="00E91AFF" w:rsidRPr="00E91AFF" w14:paraId="68771563" w14:textId="77777777" w:rsidTr="00E91AFF">
        <w:trPr>
          <w:trHeight w:val="480"/>
        </w:trPr>
        <w:tc>
          <w:tcPr>
            <w:tcW w:w="1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D033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Year of publication</w:t>
            </w:r>
          </w:p>
        </w:tc>
        <w:tc>
          <w:tcPr>
            <w:tcW w:w="2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F770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.02 (0.97-1.08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6565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A823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1.81</w:t>
            </w:r>
          </w:p>
        </w:tc>
      </w:tr>
      <w:tr w:rsidR="00E91AFF" w:rsidRPr="00E91AFF" w14:paraId="1A8C6F69" w14:textId="77777777" w:rsidTr="00E91AFF">
        <w:trPr>
          <w:trHeight w:val="480"/>
        </w:trPr>
        <w:tc>
          <w:tcPr>
            <w:tcW w:w="1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6C87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No. of cases</w:t>
            </w:r>
          </w:p>
        </w:tc>
        <w:tc>
          <w:tcPr>
            <w:tcW w:w="2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50A9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99999 (0.99992-1.0001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202A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AAA6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5.79</w:t>
            </w:r>
          </w:p>
        </w:tc>
      </w:tr>
      <w:tr w:rsidR="00E91AFF" w:rsidRPr="00E91AFF" w14:paraId="4ED3A13D" w14:textId="77777777" w:rsidTr="00E91AFF">
        <w:trPr>
          <w:trHeight w:val="480"/>
        </w:trPr>
        <w:tc>
          <w:tcPr>
            <w:tcW w:w="16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BF1A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No. of study population</w:t>
            </w:r>
          </w:p>
        </w:tc>
        <w:tc>
          <w:tcPr>
            <w:tcW w:w="2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0584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.0000003 (0.999999-1.0000014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4DD9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872C" w14:textId="77777777" w:rsidR="00E91AFF" w:rsidRPr="00E91AFF" w:rsidRDefault="00E91AFF" w:rsidP="00E91A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AFF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67.75</w:t>
            </w:r>
          </w:p>
        </w:tc>
      </w:tr>
    </w:tbl>
    <w:p w14:paraId="5A410205" w14:textId="476E67CD" w:rsidR="008A078F" w:rsidRPr="00BE7503" w:rsidRDefault="008A078F" w:rsidP="00FC240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bookmarkStart w:id="2" w:name="_GoBack"/>
      <w:bookmarkEnd w:id="2"/>
    </w:p>
    <w:sectPr w:rsidR="008A078F" w:rsidRPr="00BE7503" w:rsidSect="0072180E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955EDD" w14:textId="77777777" w:rsidR="00FD32E8" w:rsidRDefault="00FD32E8" w:rsidP="00423B64">
      <w:pPr>
        <w:spacing w:after="0" w:line="240" w:lineRule="auto"/>
      </w:pPr>
      <w:r>
        <w:separator/>
      </w:r>
    </w:p>
  </w:endnote>
  <w:endnote w:type="continuationSeparator" w:id="0">
    <w:p w14:paraId="0E9DAAAC" w14:textId="77777777" w:rsidR="00FD32E8" w:rsidRDefault="00FD32E8" w:rsidP="00423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8949185"/>
      <w:docPartObj>
        <w:docPartGallery w:val="Page Numbers (Bottom of Page)"/>
        <w:docPartUnique/>
      </w:docPartObj>
    </w:sdtPr>
    <w:sdtEndPr/>
    <w:sdtContent>
      <w:p w14:paraId="62DF2819" w14:textId="77777777" w:rsidR="00131701" w:rsidRDefault="0013170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A56F6">
          <w:rPr>
            <w:noProof/>
            <w:lang w:val="ko-KR"/>
          </w:rPr>
          <w:t>1</w:t>
        </w:r>
        <w:r>
          <w:fldChar w:fldCharType="end"/>
        </w:r>
      </w:p>
    </w:sdtContent>
  </w:sdt>
  <w:p w14:paraId="2612341B" w14:textId="77777777" w:rsidR="00131701" w:rsidRDefault="0013170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503657" w14:textId="77777777" w:rsidR="00FD32E8" w:rsidRDefault="00FD32E8" w:rsidP="00423B64">
      <w:pPr>
        <w:spacing w:after="0" w:line="240" w:lineRule="auto"/>
      </w:pPr>
      <w:r>
        <w:separator/>
      </w:r>
    </w:p>
  </w:footnote>
  <w:footnote w:type="continuationSeparator" w:id="0">
    <w:p w14:paraId="6F86A3D7" w14:textId="77777777" w:rsidR="00FD32E8" w:rsidRDefault="00FD32E8" w:rsidP="00423B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8C6923"/>
    <w:multiLevelType w:val="hybridMultilevel"/>
    <w:tmpl w:val="8A682ABE"/>
    <w:lvl w:ilvl="0" w:tplc="D500D756">
      <w:start w:val="1"/>
      <w:numFmt w:val="lowerRoman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96A3CE3"/>
    <w:multiLevelType w:val="hybridMultilevel"/>
    <w:tmpl w:val="A9662830"/>
    <w:lvl w:ilvl="0" w:tplc="5374F94E">
      <w:start w:val="53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31D4DF1"/>
    <w:multiLevelType w:val="hybridMultilevel"/>
    <w:tmpl w:val="0A3AB378"/>
    <w:lvl w:ilvl="0" w:tplc="B718871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982"/>
    <w:rsid w:val="00035BCF"/>
    <w:rsid w:val="00036615"/>
    <w:rsid w:val="000660FA"/>
    <w:rsid w:val="000B2E65"/>
    <w:rsid w:val="000C47C6"/>
    <w:rsid w:val="000F1657"/>
    <w:rsid w:val="001255BE"/>
    <w:rsid w:val="00131701"/>
    <w:rsid w:val="001516D9"/>
    <w:rsid w:val="00164424"/>
    <w:rsid w:val="001751E7"/>
    <w:rsid w:val="00214244"/>
    <w:rsid w:val="00250708"/>
    <w:rsid w:val="002570B8"/>
    <w:rsid w:val="00264D4C"/>
    <w:rsid w:val="00286CC1"/>
    <w:rsid w:val="002D7931"/>
    <w:rsid w:val="002F5E58"/>
    <w:rsid w:val="002F6A2C"/>
    <w:rsid w:val="00393CBC"/>
    <w:rsid w:val="003A513E"/>
    <w:rsid w:val="003A56F6"/>
    <w:rsid w:val="003E3982"/>
    <w:rsid w:val="00413329"/>
    <w:rsid w:val="00423B64"/>
    <w:rsid w:val="004340F7"/>
    <w:rsid w:val="004F72E8"/>
    <w:rsid w:val="00511934"/>
    <w:rsid w:val="00514C62"/>
    <w:rsid w:val="00523F0D"/>
    <w:rsid w:val="00533660"/>
    <w:rsid w:val="00540CD6"/>
    <w:rsid w:val="005765AF"/>
    <w:rsid w:val="00580067"/>
    <w:rsid w:val="00583C72"/>
    <w:rsid w:val="00591CCB"/>
    <w:rsid w:val="005B02AC"/>
    <w:rsid w:val="00633096"/>
    <w:rsid w:val="006C4EEC"/>
    <w:rsid w:val="006F0588"/>
    <w:rsid w:val="006F6231"/>
    <w:rsid w:val="0072180E"/>
    <w:rsid w:val="00730FCA"/>
    <w:rsid w:val="007359DE"/>
    <w:rsid w:val="0075632F"/>
    <w:rsid w:val="00785430"/>
    <w:rsid w:val="00785CB6"/>
    <w:rsid w:val="007C3E1F"/>
    <w:rsid w:val="00822C2C"/>
    <w:rsid w:val="008A078F"/>
    <w:rsid w:val="008C2070"/>
    <w:rsid w:val="009362AB"/>
    <w:rsid w:val="00936B62"/>
    <w:rsid w:val="00947BD7"/>
    <w:rsid w:val="00976C4A"/>
    <w:rsid w:val="00A2741F"/>
    <w:rsid w:val="00A85444"/>
    <w:rsid w:val="00AB3D6B"/>
    <w:rsid w:val="00AE6276"/>
    <w:rsid w:val="00AF43E7"/>
    <w:rsid w:val="00B13004"/>
    <w:rsid w:val="00B17245"/>
    <w:rsid w:val="00B2439C"/>
    <w:rsid w:val="00B322AB"/>
    <w:rsid w:val="00B45285"/>
    <w:rsid w:val="00B81C93"/>
    <w:rsid w:val="00B9559B"/>
    <w:rsid w:val="00BA4252"/>
    <w:rsid w:val="00BC43A7"/>
    <w:rsid w:val="00BE4BE0"/>
    <w:rsid w:val="00BE7503"/>
    <w:rsid w:val="00C30B06"/>
    <w:rsid w:val="00C75BB4"/>
    <w:rsid w:val="00C85646"/>
    <w:rsid w:val="00CD49FD"/>
    <w:rsid w:val="00CD51A6"/>
    <w:rsid w:val="00CE2BBC"/>
    <w:rsid w:val="00D00573"/>
    <w:rsid w:val="00D15821"/>
    <w:rsid w:val="00D16FEC"/>
    <w:rsid w:val="00DB1E0A"/>
    <w:rsid w:val="00DB41CE"/>
    <w:rsid w:val="00DF2DE1"/>
    <w:rsid w:val="00E311B1"/>
    <w:rsid w:val="00E91AFF"/>
    <w:rsid w:val="00EB74AF"/>
    <w:rsid w:val="00F01D23"/>
    <w:rsid w:val="00F04E0C"/>
    <w:rsid w:val="00F44A7D"/>
    <w:rsid w:val="00FB420A"/>
    <w:rsid w:val="00FC240C"/>
    <w:rsid w:val="00FD32E8"/>
    <w:rsid w:val="00FD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FC4F4"/>
  <w15:docId w15:val="{569D3619-7B86-4076-840D-64553FEE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3D6B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23B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3B64"/>
  </w:style>
  <w:style w:type="paragraph" w:styleId="a5">
    <w:name w:val="footer"/>
    <w:basedOn w:val="a"/>
    <w:link w:val="Char0"/>
    <w:uiPriority w:val="99"/>
    <w:unhideWhenUsed/>
    <w:rsid w:val="00423B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3B64"/>
  </w:style>
  <w:style w:type="paragraph" w:styleId="a6">
    <w:name w:val="Balloon Text"/>
    <w:basedOn w:val="a"/>
    <w:link w:val="Char1"/>
    <w:uiPriority w:val="99"/>
    <w:semiHidden/>
    <w:unhideWhenUsed/>
    <w:rsid w:val="00AF43E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F43E7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976C4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맑은 고딕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9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6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msung Electronics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혜인(hy3.park)</dc:creator>
  <cp:lastModifiedBy>Hyeyin Park</cp:lastModifiedBy>
  <cp:revision>56</cp:revision>
  <cp:lastPrinted>2018-07-18T01:18:00Z</cp:lastPrinted>
  <dcterms:created xsi:type="dcterms:W3CDTF">2018-06-26T01:23:00Z</dcterms:created>
  <dcterms:modified xsi:type="dcterms:W3CDTF">2019-04-21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HannahHYP.DO-HY3-PARK01\Desktop\180626_table_vitD n risk of NHL.docx</vt:lpwstr>
  </property>
</Properties>
</file>